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ocial transmission and the spread of modern contraception in rural Ethiop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Alexandra Alvergne, Mhairi Gibson, Eshetu Gurmu and Ruth Mac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05pt" to="449.95pt,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Characteristics of the villages in 2008.</w:t>
      </w:r>
    </w:p>
    <w:p>
      <w:pPr>
        <w:pStyle w:val="Normal"/>
        <w:tabs>
          <w:tab w:val="clear" w:pos="720"/>
          <w:tab w:val="left" w:pos="22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67"/>
        <w:gridCol w:w="1417"/>
        <w:gridCol w:w="1418"/>
        <w:gridCol w:w="1417"/>
        <w:gridCol w:w="1276"/>
      </w:tblGrid>
      <w:tr>
        <w:trPr>
          <w:trHeight w:val="315" w:hRule="atLeast"/>
        </w:trPr>
        <w:tc>
          <w:tcPr>
            <w:tcW w:w="33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napToGrid w:val="false"/>
              <w:spacing w:lineRule="auto" w:line="360"/>
              <w:jc w:val="both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95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Village of residence</w:t>
            </w:r>
          </w:p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A                         B                          C                         D</w:t>
            </w:r>
          </w:p>
        </w:tc>
      </w:tr>
      <w:tr>
        <w:trPr>
          <w:trHeight w:val="328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Number of women of reproductive 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0"/>
                <w:szCs w:val="20"/>
              </w:rPr>
              <w:t>257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Age (mean ± s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0.7 (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2.2(8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1.0(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2.7(8.8)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/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usband’s cattle (mean ± s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2 (5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6 (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0(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3(1.0)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Agricultural productivity in $ (mean ± s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87.5 (19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69.7(203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66.8(147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55.9(102.4)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/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Nb. children produced (mean ± s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.6 (2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.6(2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5.1(2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5.0(2.9)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/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Nb. living children (mean ± s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6 (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7(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.1(2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8(2.3)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/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Orthodox Christians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 xml:space="preserve">Muslims (%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Born in the same village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</w:tr>
      <w:tr>
        <w:trPr>
          <w:trHeight w:val="36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ave attended formal school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</w:tr>
      <w:tr>
        <w:trPr>
          <w:trHeight w:val="244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ave heard about contraceptio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97.3</w:t>
            </w:r>
          </w:p>
        </w:tc>
      </w:tr>
      <w:tr>
        <w:trPr>
          <w:trHeight w:val="277" w:hRule="atLeast"/>
        </w:trPr>
        <w:tc>
          <w:tcPr>
            <w:tcW w:w="393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ver used contraceptives in 2008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</w:tr>
      <w:tr>
        <w:trPr>
          <w:trHeight w:val="283" w:hRule="atLeast"/>
        </w:trPr>
        <w:tc>
          <w:tcPr>
            <w:tcW w:w="393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urrently use contraceptives (%)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7520" w:leader="none"/>
              </w:tabs>
              <w:spacing w:lineRule="auto" w:line="36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</w:tr>
    </w:tbl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8:02:00Z</dcterms:created>
  <dc:creator>Alexandra Alvergne</dc:creator>
  <dc:description/>
  <cp:keywords/>
  <dc:language>en-US</dc:language>
  <cp:lastModifiedBy>Alexandra Alvergne</cp:lastModifiedBy>
  <cp:lastPrinted>2011-06-08T17:09:00Z</cp:lastPrinted>
  <dcterms:modified xsi:type="dcterms:W3CDTF">2011-06-09T17:20:00Z</dcterms:modified>
  <cp:revision>5</cp:revision>
  <dc:subject/>
  <dc:title/>
</cp:coreProperties>
</file>